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Grille5Fonc-Accentuation3"/>
        <w:tblW w:w="10055" w:type="dxa"/>
        <w:jc w:val="center"/>
        <w:tblLook w:val="0420" w:firstRow="1" w:lastRow="0" w:firstColumn="0" w:lastColumn="0" w:noHBand="0" w:noVBand="1"/>
      </w:tblPr>
      <w:tblGrid>
        <w:gridCol w:w="7260"/>
        <w:gridCol w:w="1377"/>
        <w:gridCol w:w="1418"/>
      </w:tblGrid>
      <w:tr w:rsidR="00D238E6" w:rsidRPr="00F9462E" w:rsidTr="009015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  <w:jc w:val="center"/>
        </w:trPr>
        <w:tc>
          <w:tcPr>
            <w:tcW w:w="7260" w:type="dxa"/>
          </w:tcPr>
          <w:p w:rsidR="00D238E6" w:rsidRPr="00621AC6" w:rsidRDefault="00D238E6" w:rsidP="00DC6EC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621A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able S1. </w:t>
            </w:r>
            <w:r w:rsidRPr="00621A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US" w:eastAsia="fr-FR"/>
              </w:rPr>
              <w:t>Clinical characteristics.</w:t>
            </w:r>
          </w:p>
        </w:tc>
        <w:tc>
          <w:tcPr>
            <w:tcW w:w="1377" w:type="dxa"/>
          </w:tcPr>
          <w:p w:rsidR="00D238E6" w:rsidRPr="00F9462E" w:rsidRDefault="00D238E6" w:rsidP="00F9462E">
            <w:pPr>
              <w:jc w:val="center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</w:tcPr>
          <w:p w:rsidR="00D238E6" w:rsidRPr="00F9462E" w:rsidRDefault="00D238E6" w:rsidP="00F9462E">
            <w:pPr>
              <w:jc w:val="center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tcW w:w="7260" w:type="dxa"/>
            <w:hideMark/>
          </w:tcPr>
          <w:p w:rsidR="00F9462E" w:rsidRPr="00621AC6" w:rsidRDefault="00F9462E" w:rsidP="00DC6EC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hideMark/>
          </w:tcPr>
          <w:p w:rsidR="00DC6EC5" w:rsidRDefault="00F9462E" w:rsidP="00F9462E">
            <w:pPr>
              <w:jc w:val="center"/>
              <w:textAlignment w:val="top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Pre-CT </w:t>
            </w:r>
          </w:p>
          <w:p w:rsidR="00F9462E" w:rsidRPr="00F9462E" w:rsidRDefault="00DC6EC5" w:rsidP="00F9462E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n</w:t>
            </w:r>
            <w:r w:rsidR="00F9462E"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=76</w:t>
            </w:r>
          </w:p>
        </w:tc>
        <w:tc>
          <w:tcPr>
            <w:tcW w:w="1418" w:type="dxa"/>
            <w:hideMark/>
          </w:tcPr>
          <w:p w:rsidR="00DC6EC5" w:rsidRDefault="00F9462E" w:rsidP="00F9462E">
            <w:pPr>
              <w:jc w:val="center"/>
              <w:textAlignment w:val="top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Post-CT </w:t>
            </w:r>
          </w:p>
          <w:p w:rsidR="00F9462E" w:rsidRPr="00F9462E" w:rsidRDefault="00F9462E" w:rsidP="00F9462E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n=45</w:t>
            </w:r>
          </w:p>
        </w:tc>
      </w:tr>
      <w:tr w:rsidR="00F9462E" w:rsidRPr="00F9462E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>Age, years, median (range)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52.0 [46.0-62.0]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52.0 [46.0-65.0]</w:t>
            </w: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>BMI B</w:t>
            </w:r>
            <w:r w:rsidR="00496D64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>aseline</w:t>
            </w:r>
            <w:r w:rsidRPr="00F9462E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>, median (range)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6.9 [23.8-31.7]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7.1 [22.7-30.2]</w:t>
            </w:r>
          </w:p>
        </w:tc>
      </w:tr>
      <w:tr w:rsidR="00F9462E" w:rsidRPr="00F9462E" w:rsidTr="009015E0">
        <w:trPr>
          <w:trHeight w:val="128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</w:pPr>
            <w:r w:rsidRPr="0073212F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>BMI B</w:t>
            </w:r>
            <w:r w:rsidR="00496D64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>aseline</w:t>
            </w:r>
            <w:r w:rsidRPr="0073212F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>, no (%)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DC6EC5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&lt;</w:t>
            </w:r>
            <w:r w:rsidR="00F9462E"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8.5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 (2.63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 (2.22)</w:t>
            </w:r>
          </w:p>
        </w:tc>
      </w:tr>
      <w:tr w:rsidR="00F9462E" w:rsidRPr="00F9462E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[18.5;25[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4 (31.58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4 (31.11)</w:t>
            </w: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[25;30[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8 (36.84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7 (37.78)</w:t>
            </w:r>
          </w:p>
        </w:tc>
      </w:tr>
      <w:tr w:rsidR="00F9462E" w:rsidRPr="00F9462E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DC6EC5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&gt;</w:t>
            </w:r>
            <w:r w:rsidR="00F9462E"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2 (28.95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3 (28.89)</w:t>
            </w: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496D64" w:rsidRDefault="00F9462E" w:rsidP="00F9462E">
            <w:pPr>
              <w:textAlignment w:val="top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496D64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val="en-US" w:eastAsia="fr-FR"/>
              </w:rPr>
              <w:t xml:space="preserve">BMI </w:t>
            </w:r>
            <w:r w:rsidR="00496D64" w:rsidRPr="00496D64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val="en-US" w:eastAsia="fr-FR"/>
              </w:rPr>
              <w:t xml:space="preserve">at </w:t>
            </w:r>
            <w:r w:rsidRPr="00496D64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val="en-US" w:eastAsia="fr-FR"/>
              </w:rPr>
              <w:t>M</w:t>
            </w:r>
            <w:r w:rsidR="00496D64" w:rsidRPr="00496D64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val="en-US" w:eastAsia="fr-FR"/>
              </w:rPr>
              <w:t xml:space="preserve">onth </w:t>
            </w:r>
            <w:r w:rsidRPr="00496D64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val="en-US" w:eastAsia="fr-FR"/>
              </w:rPr>
              <w:t>12, median (range)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6.8 [23.2-32.3]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6.5 [22.5-31.6]</w:t>
            </w:r>
          </w:p>
        </w:tc>
      </w:tr>
      <w:tr w:rsidR="00F9462E" w:rsidRPr="00F9462E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BMI </w:t>
            </w:r>
            <w:r w:rsidR="00496D64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at </w:t>
            </w:r>
            <w:r w:rsidRPr="00F9462E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>M</w:t>
            </w:r>
            <w:r w:rsidR="00496D64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onth </w:t>
            </w:r>
            <w:r w:rsidRPr="00F9462E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>12, no (%)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DC6EC5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&lt;</w:t>
            </w:r>
            <w:r w:rsidR="00F9462E"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8.5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 (1.56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0</w:t>
            </w:r>
          </w:p>
        </w:tc>
      </w:tr>
      <w:tr w:rsidR="00F9462E" w:rsidRPr="00F9462E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[18.5;25[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3 (35.94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5 (38.46)</w:t>
            </w: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[25;30[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8 (28.13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2 (30.77)</w:t>
            </w:r>
          </w:p>
        </w:tc>
      </w:tr>
      <w:tr w:rsidR="00F9462E" w:rsidRPr="00F9462E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DC6EC5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&gt;</w:t>
            </w:r>
            <w:r w:rsidR="00F9462E"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2 (34.38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2 (30.77)</w:t>
            </w: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6</w:t>
            </w:r>
          </w:p>
        </w:tc>
      </w:tr>
      <w:tr w:rsidR="00F9462E" w:rsidRPr="00F9462E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>Histologic grade</w:t>
            </w:r>
            <w:r w:rsidR="00DC6EC5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 (SBR)</w:t>
            </w:r>
            <w:r w:rsidRPr="00F9462E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>, no (%)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 </w:t>
            </w: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Grade 1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(4.00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(4.55)</w:t>
            </w:r>
          </w:p>
        </w:tc>
      </w:tr>
      <w:tr w:rsidR="00F9462E" w:rsidRPr="00F9462E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Grade 2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4(45.33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8(40.91)</w:t>
            </w: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Grade 3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8(50.67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4(54.55)</w:t>
            </w:r>
          </w:p>
        </w:tc>
      </w:tr>
      <w:tr w:rsidR="00F9462E" w:rsidRPr="00F9462E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</w:t>
            </w: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>Tumor size (pT), no (%)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 </w:t>
            </w:r>
          </w:p>
        </w:tc>
      </w:tr>
      <w:tr w:rsidR="00F9462E" w:rsidRPr="00F9462E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i/>
                <w:color w:val="000000" w:themeColor="dark1"/>
                <w:kern w:val="24"/>
                <w:sz w:val="16"/>
                <w:szCs w:val="16"/>
                <w:lang w:eastAsia="fr-FR"/>
              </w:rPr>
              <w:t>Adjuvant setting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pT1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2(57.14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1(61.76)</w:t>
            </w:r>
          </w:p>
        </w:tc>
      </w:tr>
      <w:tr w:rsidR="00F9462E" w:rsidRPr="00F9462E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&gt;pT1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4(42.86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3(38.24)</w:t>
            </w: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</w:t>
            </w:r>
          </w:p>
        </w:tc>
      </w:tr>
      <w:tr w:rsidR="00F9462E" w:rsidRPr="00F9462E" w:rsidTr="009015E0">
        <w:trPr>
          <w:trHeight w:val="115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i/>
                <w:color w:val="000000" w:themeColor="dark1"/>
                <w:kern w:val="24"/>
                <w:sz w:val="16"/>
                <w:szCs w:val="16"/>
                <w:lang w:eastAsia="fr-FR"/>
              </w:rPr>
              <w:t>Neo-adjuvant setting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pT0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9(52.94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5(50.00)</w:t>
            </w:r>
          </w:p>
        </w:tc>
      </w:tr>
      <w:tr w:rsidR="00F9462E" w:rsidRPr="00F9462E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pT1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6(35.29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(30.00)</w:t>
            </w: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&gt;pT1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(11.76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(20.00)</w:t>
            </w:r>
          </w:p>
        </w:tc>
      </w:tr>
      <w:tr w:rsidR="00F9462E" w:rsidRPr="00F9462E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>Pathological lymph</w:t>
            </w:r>
            <w:r w:rsidR="00DC6EC5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 </w:t>
            </w:r>
            <w:r w:rsidRPr="00F9462E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>node infiltration (pN), no (%)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 </w:t>
            </w: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i/>
                <w:color w:val="000000" w:themeColor="dark1"/>
                <w:kern w:val="24"/>
                <w:sz w:val="16"/>
                <w:szCs w:val="16"/>
                <w:lang w:eastAsia="fr-FR"/>
              </w:rPr>
              <w:t>Adjuvant setting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</w:tr>
      <w:tr w:rsidR="00F9462E" w:rsidRPr="00F9462E" w:rsidTr="009015E0">
        <w:trPr>
          <w:trHeight w:val="18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pN+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6(46.43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5(44.12)</w:t>
            </w: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pN-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0(53.57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9(55.88)</w:t>
            </w:r>
          </w:p>
        </w:tc>
      </w:tr>
      <w:tr w:rsidR="00F9462E" w:rsidRPr="00F9462E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</w:t>
            </w: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i/>
                <w:color w:val="000000" w:themeColor="dark1"/>
                <w:kern w:val="24"/>
                <w:sz w:val="16"/>
                <w:szCs w:val="16"/>
                <w:lang w:eastAsia="fr-FR"/>
              </w:rPr>
              <w:t>Neo-adjuvant setting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</w:tr>
      <w:tr w:rsidR="00F9462E" w:rsidRPr="00F9462E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pN+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4(23.53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(10.00)</w:t>
            </w: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pN-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3(76.47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9(90.00)</w:t>
            </w:r>
          </w:p>
        </w:tc>
      </w:tr>
      <w:tr w:rsidR="00F9462E" w:rsidRPr="00D238E6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DC6EC5" w:rsidRDefault="00DC6EC5" w:rsidP="00F9462E">
            <w:pPr>
              <w:textAlignment w:val="top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DC6EC5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val="en-US" w:eastAsia="fr-FR"/>
              </w:rPr>
              <w:t xml:space="preserve">Pathological stage </w:t>
            </w:r>
            <w:r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val="en-US" w:eastAsia="fr-FR"/>
              </w:rPr>
              <w:t>(in place of AJCC stage</w:t>
            </w:r>
            <w:r w:rsidRPr="00DC6EC5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val="en-US" w:eastAsia="fr-FR"/>
              </w:rPr>
              <w:t>)</w:t>
            </w:r>
            <w:r w:rsidR="00F9462E" w:rsidRPr="00DC6EC5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val="en-US" w:eastAsia="fr-FR"/>
              </w:rPr>
              <w:t>, no (%)</w:t>
            </w:r>
          </w:p>
        </w:tc>
        <w:tc>
          <w:tcPr>
            <w:tcW w:w="1377" w:type="dxa"/>
            <w:hideMark/>
          </w:tcPr>
          <w:p w:rsidR="00F9462E" w:rsidRPr="00DC6EC5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DC6EC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418" w:type="dxa"/>
            <w:hideMark/>
          </w:tcPr>
          <w:p w:rsidR="00F9462E" w:rsidRPr="00DC6EC5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DC6EC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fr-FR"/>
              </w:rPr>
              <w:t> </w:t>
            </w: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i/>
                <w:color w:val="000000" w:themeColor="dark1"/>
                <w:kern w:val="24"/>
                <w:sz w:val="16"/>
                <w:szCs w:val="16"/>
                <w:lang w:eastAsia="fr-FR"/>
              </w:rPr>
              <w:t>Adjuvant setting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</w:tr>
      <w:tr w:rsidR="00F9462E" w:rsidRPr="00F9462E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STA</w:t>
            </w:r>
            <w:r w:rsidR="0037698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G</w:t>
            </w: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E I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1(37.50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4(41.18)</w:t>
            </w: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STA</w:t>
            </w:r>
            <w:r w:rsidR="0037698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G</w:t>
            </w: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E II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7(48.21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4(41.18)</w:t>
            </w:r>
          </w:p>
        </w:tc>
      </w:tr>
      <w:tr w:rsidR="00F9462E" w:rsidRPr="00F9462E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STA</w:t>
            </w:r>
            <w:r w:rsidR="0037698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G</w:t>
            </w: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E III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8(14.29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6(17.65)</w:t>
            </w: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</w:t>
            </w:r>
          </w:p>
        </w:tc>
      </w:tr>
      <w:tr w:rsidR="00F9462E" w:rsidRPr="00F9462E" w:rsidTr="009015E0">
        <w:trPr>
          <w:trHeight w:val="97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i/>
                <w:color w:val="000000" w:themeColor="dark1"/>
                <w:kern w:val="24"/>
                <w:sz w:val="16"/>
                <w:szCs w:val="16"/>
                <w:lang w:eastAsia="fr-FR"/>
              </w:rPr>
              <w:t>Neo-adjuvant setting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STA</w:t>
            </w:r>
            <w:r w:rsidR="0037698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G</w:t>
            </w: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E 0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8(47.06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5(50.00)</w:t>
            </w:r>
          </w:p>
        </w:tc>
      </w:tr>
      <w:tr w:rsidR="00F9462E" w:rsidRPr="00F9462E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STA</w:t>
            </w:r>
            <w:r w:rsidR="0037698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G</w:t>
            </w: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E I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4(23.53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(30.00)</w:t>
            </w: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STA</w:t>
            </w:r>
            <w:r w:rsidR="00376982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G</w:t>
            </w: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E II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5(29.41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(20.00)</w:t>
            </w:r>
          </w:p>
        </w:tc>
      </w:tr>
      <w:tr w:rsidR="00F9462E" w:rsidRPr="00F9462E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>Molecular subtypes, no (%)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 </w:t>
            </w: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HR+/HER2-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2(42.11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8(40.00)</w:t>
            </w:r>
          </w:p>
        </w:tc>
      </w:tr>
      <w:tr w:rsidR="00F9462E" w:rsidRPr="00F9462E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HR±/HER2+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6(34.21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6(35.56)</w:t>
            </w: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HR-/HER2-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8(23.68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1(24.44)</w:t>
            </w:r>
          </w:p>
        </w:tc>
      </w:tr>
      <w:tr w:rsidR="00F9462E" w:rsidRPr="00DC6EC5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BF6173" w:rsidRDefault="00F9462E" w:rsidP="00F9462E">
            <w:pPr>
              <w:textAlignment w:val="top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BF6173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val="en-US" w:eastAsia="fr-FR"/>
              </w:rPr>
              <w:t>(Neo)adjuvant CT type, no (%)</w:t>
            </w:r>
          </w:p>
        </w:tc>
        <w:tc>
          <w:tcPr>
            <w:tcW w:w="1377" w:type="dxa"/>
            <w:hideMark/>
          </w:tcPr>
          <w:p w:rsidR="00F9462E" w:rsidRPr="00BF6173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BF617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418" w:type="dxa"/>
            <w:hideMark/>
          </w:tcPr>
          <w:p w:rsidR="00F9462E" w:rsidRPr="00BF6173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BF617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fr-FR"/>
              </w:rPr>
              <w:t> </w:t>
            </w: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Antracycline-Taxane based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71(93.42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40(88.89)</w:t>
            </w:r>
          </w:p>
        </w:tc>
      </w:tr>
      <w:tr w:rsidR="00F9462E" w:rsidRPr="00F9462E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Taxane </w:t>
            </w:r>
            <w:r w:rsidR="00DC6EC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-</w:t>
            </w: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based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5(6.58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5(11.11)</w:t>
            </w: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>HER2 directed therapy, no (%)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</w:tr>
      <w:tr w:rsidR="00F9462E" w:rsidRPr="00F9462E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4(31.58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4(31.11)</w:t>
            </w: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52(68.42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31(68.89)</w:t>
            </w:r>
          </w:p>
        </w:tc>
      </w:tr>
      <w:tr w:rsidR="00F9462E" w:rsidRPr="00F9462E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>Hormonal therapy, no (%)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 </w:t>
            </w: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47(62.67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7(60.00)</w:t>
            </w:r>
          </w:p>
        </w:tc>
      </w:tr>
      <w:tr w:rsidR="00F9462E" w:rsidRPr="00F9462E" w:rsidTr="009015E0">
        <w:trPr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8(37.33)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8(40.00)</w:t>
            </w:r>
          </w:p>
        </w:tc>
      </w:tr>
      <w:tr w:rsidR="00F9462E" w:rsidRPr="00F9462E" w:rsidTr="0090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tcW w:w="7260" w:type="dxa"/>
            <w:hideMark/>
          </w:tcPr>
          <w:p w:rsidR="00F9462E" w:rsidRPr="00F9462E" w:rsidRDefault="00F9462E" w:rsidP="00F9462E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Missing</w:t>
            </w:r>
          </w:p>
        </w:tc>
        <w:tc>
          <w:tcPr>
            <w:tcW w:w="1377" w:type="dxa"/>
            <w:hideMark/>
          </w:tcPr>
          <w:p w:rsidR="00F9462E" w:rsidRPr="00F9462E" w:rsidRDefault="00F9462E" w:rsidP="00F9462E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418" w:type="dxa"/>
            <w:hideMark/>
          </w:tcPr>
          <w:p w:rsidR="00F9462E" w:rsidRPr="00F9462E" w:rsidRDefault="00F9462E" w:rsidP="00F9462E">
            <w:pPr>
              <w:jc w:val="righ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9462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0</w:t>
            </w:r>
          </w:p>
        </w:tc>
      </w:tr>
    </w:tbl>
    <w:p w:rsidR="00916E00" w:rsidRPr="00BF6173" w:rsidRDefault="00916E00" w:rsidP="00F9462E">
      <w:pPr>
        <w:rPr>
          <w:rFonts w:ascii="Arial" w:hAnsi="Arial" w:cs="Arial"/>
          <w:lang w:val="en-US"/>
        </w:rPr>
      </w:pPr>
    </w:p>
    <w:sectPr w:rsidR="00916E00" w:rsidRPr="00BF61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7AFF" w:rsidRDefault="00057AFF" w:rsidP="00F9462E">
      <w:pPr>
        <w:spacing w:after="0" w:line="240" w:lineRule="auto"/>
      </w:pPr>
      <w:r>
        <w:separator/>
      </w:r>
    </w:p>
  </w:endnote>
  <w:endnote w:type="continuationSeparator" w:id="0">
    <w:p w:rsidR="00057AFF" w:rsidRDefault="00057AFF" w:rsidP="00F946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7AFF" w:rsidRDefault="00057AFF" w:rsidP="00F9462E">
      <w:pPr>
        <w:spacing w:after="0" w:line="240" w:lineRule="auto"/>
      </w:pPr>
      <w:r>
        <w:separator/>
      </w:r>
    </w:p>
  </w:footnote>
  <w:footnote w:type="continuationSeparator" w:id="0">
    <w:p w:rsidR="00057AFF" w:rsidRDefault="00057AFF" w:rsidP="00F946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462E"/>
    <w:rsid w:val="00057AFF"/>
    <w:rsid w:val="001F4C77"/>
    <w:rsid w:val="00376982"/>
    <w:rsid w:val="00446601"/>
    <w:rsid w:val="00496D64"/>
    <w:rsid w:val="00621AC6"/>
    <w:rsid w:val="00691E08"/>
    <w:rsid w:val="0073212F"/>
    <w:rsid w:val="008A0224"/>
    <w:rsid w:val="009015E0"/>
    <w:rsid w:val="00916E00"/>
    <w:rsid w:val="009D4C22"/>
    <w:rsid w:val="00AF485F"/>
    <w:rsid w:val="00BF6173"/>
    <w:rsid w:val="00D238E6"/>
    <w:rsid w:val="00DC6EC5"/>
    <w:rsid w:val="00F9462E"/>
    <w:rsid w:val="00FF0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43F65A-F486-4AF6-A556-EE5128B5F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946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F946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9462E"/>
  </w:style>
  <w:style w:type="paragraph" w:styleId="Pieddepage">
    <w:name w:val="footer"/>
    <w:basedOn w:val="Normal"/>
    <w:link w:val="PieddepageCar"/>
    <w:uiPriority w:val="99"/>
    <w:unhideWhenUsed/>
    <w:rsid w:val="00F946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9462E"/>
  </w:style>
  <w:style w:type="table" w:styleId="TableauListe4">
    <w:name w:val="List Table 4"/>
    <w:basedOn w:val="TableauNormal"/>
    <w:uiPriority w:val="49"/>
    <w:rsid w:val="00F9462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4-Accentuation3">
    <w:name w:val="List Table 4 Accent 3"/>
    <w:basedOn w:val="TableauNormal"/>
    <w:uiPriority w:val="49"/>
    <w:rsid w:val="00F9462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4-Accentuation3">
    <w:name w:val="Grid Table 4 Accent 3"/>
    <w:basedOn w:val="TableauNormal"/>
    <w:uiPriority w:val="49"/>
    <w:rsid w:val="00F9462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3-Accentuation3">
    <w:name w:val="List Table 3 Accent 3"/>
    <w:basedOn w:val="TableauNormal"/>
    <w:uiPriority w:val="48"/>
    <w:rsid w:val="00F9462E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auGrille5Fonc-Accentuation3">
    <w:name w:val="Grid Table 5 Dark Accent 3"/>
    <w:basedOn w:val="TableauNormal"/>
    <w:uiPriority w:val="50"/>
    <w:rsid w:val="00F9462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29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SSE Safae</dc:creator>
  <cp:keywords/>
  <dc:description/>
  <cp:lastModifiedBy>safae.terrisse@gmail.com</cp:lastModifiedBy>
  <cp:revision>2</cp:revision>
  <dcterms:created xsi:type="dcterms:W3CDTF">2020-12-24T13:40:00Z</dcterms:created>
  <dcterms:modified xsi:type="dcterms:W3CDTF">2020-12-24T13:40:00Z</dcterms:modified>
</cp:coreProperties>
</file>